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FE3" w:rsidRDefault="00940FE3" w:rsidP="00940FE3">
      <w:pPr>
        <w:spacing w:line="480" w:lineRule="auto"/>
        <w:rPr>
          <w:b/>
          <w:sz w:val="28"/>
          <w:szCs w:val="28"/>
          <w:lang w:val="en-GB"/>
        </w:rPr>
      </w:pPr>
      <w:r w:rsidRPr="00297954">
        <w:rPr>
          <w:b/>
          <w:sz w:val="28"/>
          <w:szCs w:val="28"/>
          <w:lang w:val="en-GB"/>
        </w:rPr>
        <w:t xml:space="preserve">Appendix 1. Content of the Sessions in the </w:t>
      </w:r>
      <w:proofErr w:type="spellStart"/>
      <w:r w:rsidRPr="00297954">
        <w:rPr>
          <w:b/>
          <w:sz w:val="28"/>
          <w:szCs w:val="28"/>
          <w:lang w:val="en-GB"/>
        </w:rPr>
        <w:t>bCBT</w:t>
      </w:r>
      <w:proofErr w:type="spellEnd"/>
      <w:r w:rsidRPr="00297954">
        <w:rPr>
          <w:b/>
          <w:sz w:val="28"/>
          <w:szCs w:val="28"/>
          <w:lang w:val="en-GB"/>
        </w:rPr>
        <w:t xml:space="preserve"> Protocol</w:t>
      </w:r>
    </w:p>
    <w:p w:rsidR="00BB3427" w:rsidRPr="0074458B" w:rsidRDefault="00BB3427" w:rsidP="00940FE3">
      <w:pPr>
        <w:spacing w:line="480" w:lineRule="auto"/>
        <w:rPr>
          <w:b/>
          <w:sz w:val="28"/>
          <w:szCs w:val="28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81"/>
        <w:gridCol w:w="9356"/>
      </w:tblGrid>
      <w:tr w:rsidR="00940FE3" w:rsidRPr="000158B8" w:rsidTr="00412CDC">
        <w:tc>
          <w:tcPr>
            <w:tcW w:w="1696" w:type="dxa"/>
          </w:tcPr>
          <w:p w:rsidR="00940FE3" w:rsidRPr="000158B8" w:rsidRDefault="00940FE3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281" w:type="dxa"/>
          </w:tcPr>
          <w:p w:rsidR="00940FE3" w:rsidRPr="000158B8" w:rsidRDefault="00940FE3" w:rsidP="00412CDC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0158B8">
              <w:rPr>
                <w:b/>
                <w:i/>
                <w:sz w:val="20"/>
                <w:szCs w:val="20"/>
                <w:lang w:val="en-GB"/>
              </w:rPr>
              <w:t>Session</w:t>
            </w:r>
          </w:p>
          <w:p w:rsidR="00940FE3" w:rsidRPr="000158B8" w:rsidRDefault="00940FE3" w:rsidP="00412CDC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0158B8">
              <w:rPr>
                <w:b/>
                <w:i/>
                <w:sz w:val="20"/>
                <w:szCs w:val="20"/>
                <w:lang w:val="en-GB"/>
              </w:rPr>
              <w:t xml:space="preserve"> (modality)</w:t>
            </w:r>
          </w:p>
        </w:tc>
        <w:tc>
          <w:tcPr>
            <w:tcW w:w="9356" w:type="dxa"/>
          </w:tcPr>
          <w:p w:rsidR="00940FE3" w:rsidRPr="000158B8" w:rsidRDefault="00940FE3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Content and exercises</w:t>
            </w:r>
          </w:p>
        </w:tc>
      </w:tr>
      <w:tr w:rsidR="00940FE3" w:rsidRPr="0074458B" w:rsidTr="00412CDC">
        <w:tc>
          <w:tcPr>
            <w:tcW w:w="1696" w:type="dxa"/>
          </w:tcPr>
          <w:p w:rsidR="00940FE3" w:rsidRPr="000158B8" w:rsidRDefault="00940FE3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Panic disorder</w:t>
            </w:r>
          </w:p>
        </w:tc>
        <w:tc>
          <w:tcPr>
            <w:tcW w:w="1281" w:type="dxa"/>
          </w:tcPr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2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3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4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5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6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7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8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9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0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1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2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3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4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5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9356" w:type="dxa"/>
          </w:tcPr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Introduction, psychoeducatio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Treatment rationale, treatment motivation and expectation, worry diary 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exposure, instructions regarding interoceptive exposure, panic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Interoceptive exposure exercises, exposure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interoceptive exposure and exposure in vivo, exposure exercise, exposure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Identifying automatic thoughts, challenging unhelpful thoughts, exposure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behavioural experiments, treatment evaluation, exposure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Identifying cognitive distortions, behavioural experiment, exposure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Behavioural experiment, exposure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osure exercises, behavioural experiments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osure exercises, behavioural experiments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osure exercises, behavioural experiments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osure exercises, behavioural experiments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relapse prevention, relapse prevention pla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Relapse prevention plan, recapitulation, treatment evaluation</w:t>
            </w:r>
          </w:p>
        </w:tc>
      </w:tr>
      <w:tr w:rsidR="00940FE3" w:rsidRPr="0074458B" w:rsidTr="00412CDC">
        <w:tc>
          <w:tcPr>
            <w:tcW w:w="1696" w:type="dxa"/>
          </w:tcPr>
          <w:p w:rsidR="00940FE3" w:rsidRPr="000158B8" w:rsidRDefault="00940FE3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t>Social anxiety disorder</w:t>
            </w:r>
          </w:p>
        </w:tc>
        <w:tc>
          <w:tcPr>
            <w:tcW w:w="1281" w:type="dxa"/>
          </w:tcPr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2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3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4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5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6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7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8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9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0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1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2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lastRenderedPageBreak/>
              <w:t>13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4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5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9356" w:type="dxa"/>
          </w:tcPr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lastRenderedPageBreak/>
              <w:t>Introduction, psychoeducatio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Treatment rationale, treatment motivation and expectation, worry diary 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selective attention, explanation and instructions regarding exposure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Identifying automatic thoughts, challenging unhelpful though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Identifying automatic thoughts, challenging unhelpful though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Identifying cognitive distortion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behavioural experiments, treatment evaluatio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Behavioural experimen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Behavioural experimen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Behavioural experimen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Behavioural experimen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Behavioural experimen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lastRenderedPageBreak/>
              <w:t>Behavioural experiments, social anxiety diar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relapse prevention, relapse prevention pla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Relapse prevention plan, recapitulation, treatment evaluation</w:t>
            </w:r>
          </w:p>
        </w:tc>
      </w:tr>
      <w:tr w:rsidR="00940FE3" w:rsidRPr="0074458B" w:rsidTr="00412CDC">
        <w:tc>
          <w:tcPr>
            <w:tcW w:w="1696" w:type="dxa"/>
          </w:tcPr>
          <w:p w:rsidR="00940FE3" w:rsidRPr="000158B8" w:rsidRDefault="00940FE3" w:rsidP="00412CDC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0158B8">
              <w:rPr>
                <w:b/>
                <w:sz w:val="20"/>
                <w:szCs w:val="20"/>
                <w:lang w:val="en-GB"/>
              </w:rPr>
              <w:lastRenderedPageBreak/>
              <w:t>Generalised anxiety disorder</w:t>
            </w:r>
          </w:p>
        </w:tc>
        <w:tc>
          <w:tcPr>
            <w:tcW w:w="1281" w:type="dxa"/>
          </w:tcPr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2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3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4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5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6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7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8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9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0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1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2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3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4 (online)</w:t>
            </w:r>
          </w:p>
          <w:p w:rsidR="00940FE3" w:rsidRPr="000158B8" w:rsidRDefault="00940FE3" w:rsidP="00412CDC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0158B8">
              <w:rPr>
                <w:i/>
                <w:sz w:val="20"/>
                <w:szCs w:val="20"/>
                <w:lang w:val="en-GB"/>
              </w:rPr>
              <w:t>15 (</w:t>
            </w:r>
            <w:proofErr w:type="spellStart"/>
            <w:r w:rsidRPr="000158B8">
              <w:rPr>
                <w:i/>
                <w:sz w:val="20"/>
                <w:szCs w:val="20"/>
                <w:lang w:val="en-GB"/>
              </w:rPr>
              <w:t>FtF</w:t>
            </w:r>
            <w:proofErr w:type="spellEnd"/>
            <w:r w:rsidRPr="000158B8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9356" w:type="dxa"/>
          </w:tcPr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Introduction, psychoeducation 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Treatment rationale, treatment motivation and expectation, worry diary 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and instructions regarding exposure, challenging unhelpful thoughts, explanation of metacognitions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oring metacognitions, worry exposure exercises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oring uncontrollability of worrying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Worry experiment regarding uncontrollability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Exploring the danger of worrying, treatment evaluation 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Worry experiment regarding danger of worrying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Exploring positive beliefs about worrying 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Worry experiment regarding positive beliefs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 xml:space="preserve">Explanation of selective attention 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Learning to shift attentio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Learning to shift attentio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Explanation of relapse prevention, relapse prevention plan</w:t>
            </w:r>
          </w:p>
          <w:p w:rsidR="00940FE3" w:rsidRPr="000158B8" w:rsidRDefault="00940FE3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lang w:val="en-GB"/>
              </w:rPr>
              <w:t>Relapse prevention plan, recapitulation, treatment evaluation</w:t>
            </w:r>
          </w:p>
        </w:tc>
      </w:tr>
    </w:tbl>
    <w:p w:rsidR="00A15675" w:rsidRPr="00940FE3" w:rsidRDefault="004A4ADB">
      <w:pPr>
        <w:rPr>
          <w:lang w:val="en-US"/>
        </w:rPr>
      </w:pPr>
      <w:bookmarkStart w:id="0" w:name="_GoBack"/>
      <w:bookmarkEnd w:id="0"/>
    </w:p>
    <w:sectPr w:rsidR="00A15675" w:rsidRPr="00940FE3" w:rsidSect="00940FE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40FE3"/>
    <w:rsid w:val="00297954"/>
    <w:rsid w:val="002D6DAD"/>
    <w:rsid w:val="004A4ADB"/>
    <w:rsid w:val="006F27EB"/>
    <w:rsid w:val="0074458B"/>
    <w:rsid w:val="00904E53"/>
    <w:rsid w:val="00940FE3"/>
    <w:rsid w:val="00BB3427"/>
    <w:rsid w:val="00C2426C"/>
    <w:rsid w:val="00D7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E3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E3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779</Characters>
  <Application>Microsoft Office Word</Application>
  <DocSecurity>0</DocSecurity>
  <Lines>102</Lines>
  <Paragraphs>109</Paragraphs>
  <ScaleCrop>false</ScaleCrop>
  <Company/>
  <LinksUpToDate>false</LinksUpToDate>
  <CharactersWithSpaces>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ABADON</cp:lastModifiedBy>
  <cp:revision>6</cp:revision>
  <dcterms:created xsi:type="dcterms:W3CDTF">2020-10-15T14:35:00Z</dcterms:created>
  <dcterms:modified xsi:type="dcterms:W3CDTF">2021-06-26T06:26:00Z</dcterms:modified>
</cp:coreProperties>
</file>